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D23418" w14:textId="77777777" w:rsidR="0028781D" w:rsidRDefault="0028781D" w:rsidP="0028781D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5202B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Additional Fi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 w:rsidRPr="005202B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. Table S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 w:rsidRPr="005202B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5202B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ICD-10-CM codes utilized to identify syphilis diagnosis and sequelae.</w:t>
      </w:r>
    </w:p>
    <w:tbl>
      <w:tblPr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5310"/>
      </w:tblGrid>
      <w:tr w:rsidR="0028781D" w:rsidRPr="005202BA" w14:paraId="6E6A05C2" w14:textId="77777777" w:rsidTr="00112E19">
        <w:trPr>
          <w:trHeight w:val="300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F2574FA" w14:textId="77777777" w:rsidR="0028781D" w:rsidRPr="005202BA" w:rsidRDefault="0028781D" w:rsidP="00112E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CD-10-CM Code</w:t>
            </w:r>
          </w:p>
        </w:tc>
        <w:tc>
          <w:tcPr>
            <w:tcW w:w="5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B05891E" w14:textId="77777777" w:rsidR="0028781D" w:rsidRPr="005202BA" w:rsidRDefault="0028781D" w:rsidP="00112E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agnosis</w:t>
            </w:r>
          </w:p>
        </w:tc>
      </w:tr>
      <w:tr w:rsidR="0028781D" w:rsidRPr="005202BA" w14:paraId="24E3F739" w14:textId="77777777" w:rsidTr="00112E19">
        <w:trPr>
          <w:trHeight w:val="300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46BD6B7" w14:textId="77777777" w:rsidR="0028781D" w:rsidRPr="005202BA" w:rsidRDefault="0028781D" w:rsidP="00112E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51</w:t>
            </w:r>
          </w:p>
        </w:tc>
        <w:tc>
          <w:tcPr>
            <w:tcW w:w="531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8191267" w14:textId="77777777" w:rsidR="0028781D" w:rsidRPr="005202BA" w:rsidRDefault="0028781D" w:rsidP="00112E1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arly syphilis</w:t>
            </w:r>
          </w:p>
        </w:tc>
      </w:tr>
      <w:tr w:rsidR="0028781D" w:rsidRPr="005202BA" w14:paraId="72284D37" w14:textId="77777777" w:rsidTr="00112E19">
        <w:trPr>
          <w:trHeight w:val="300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8901E92" w14:textId="77777777" w:rsidR="0028781D" w:rsidRPr="005202BA" w:rsidRDefault="0028781D" w:rsidP="00112E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51.0</w:t>
            </w:r>
          </w:p>
        </w:tc>
        <w:tc>
          <w:tcPr>
            <w:tcW w:w="5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BF1B137" w14:textId="77777777" w:rsidR="0028781D" w:rsidRPr="005202BA" w:rsidRDefault="0028781D" w:rsidP="00112E1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mary genital syphilis</w:t>
            </w:r>
          </w:p>
        </w:tc>
      </w:tr>
      <w:tr w:rsidR="0028781D" w:rsidRPr="005202BA" w14:paraId="01ED73B5" w14:textId="77777777" w:rsidTr="00112E19">
        <w:trPr>
          <w:trHeight w:val="300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F2726B4" w14:textId="77777777" w:rsidR="0028781D" w:rsidRPr="005202BA" w:rsidRDefault="0028781D" w:rsidP="00112E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51.1</w:t>
            </w:r>
          </w:p>
        </w:tc>
        <w:tc>
          <w:tcPr>
            <w:tcW w:w="531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C047445" w14:textId="77777777" w:rsidR="0028781D" w:rsidRPr="005202BA" w:rsidRDefault="0028781D" w:rsidP="00112E1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mary anal syphilis</w:t>
            </w:r>
          </w:p>
        </w:tc>
      </w:tr>
      <w:tr w:rsidR="0028781D" w:rsidRPr="005202BA" w14:paraId="4D6ED241" w14:textId="77777777" w:rsidTr="00112E19">
        <w:trPr>
          <w:trHeight w:val="300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D7C84F4" w14:textId="77777777" w:rsidR="0028781D" w:rsidRPr="005202BA" w:rsidRDefault="0028781D" w:rsidP="00112E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51.2</w:t>
            </w:r>
          </w:p>
        </w:tc>
        <w:tc>
          <w:tcPr>
            <w:tcW w:w="5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D053FD5" w14:textId="77777777" w:rsidR="0028781D" w:rsidRPr="005202BA" w:rsidRDefault="0028781D" w:rsidP="00112E1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mary syphilis of other sites</w:t>
            </w:r>
          </w:p>
        </w:tc>
      </w:tr>
      <w:tr w:rsidR="0028781D" w:rsidRPr="005202BA" w14:paraId="4D260672" w14:textId="77777777" w:rsidTr="00112E19">
        <w:trPr>
          <w:trHeight w:val="300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F84D577" w14:textId="77777777" w:rsidR="0028781D" w:rsidRPr="005202BA" w:rsidRDefault="0028781D" w:rsidP="00112E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51.3</w:t>
            </w:r>
          </w:p>
        </w:tc>
        <w:tc>
          <w:tcPr>
            <w:tcW w:w="531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5FE0582" w14:textId="77777777" w:rsidR="0028781D" w:rsidRPr="005202BA" w:rsidRDefault="0028781D" w:rsidP="00112E1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condary syphilis of skin and mucous membranes</w:t>
            </w:r>
          </w:p>
        </w:tc>
      </w:tr>
      <w:tr w:rsidR="0028781D" w:rsidRPr="005202BA" w14:paraId="61E00C5D" w14:textId="77777777" w:rsidTr="00112E19">
        <w:trPr>
          <w:trHeight w:val="300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6D2226C" w14:textId="77777777" w:rsidR="0028781D" w:rsidRPr="005202BA" w:rsidRDefault="0028781D" w:rsidP="00112E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51.39</w:t>
            </w:r>
          </w:p>
        </w:tc>
        <w:tc>
          <w:tcPr>
            <w:tcW w:w="5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67F6F5E" w14:textId="77777777" w:rsidR="0028781D" w:rsidRPr="005202BA" w:rsidRDefault="0028781D" w:rsidP="00112E1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 secondary syphilis of skin</w:t>
            </w:r>
          </w:p>
        </w:tc>
      </w:tr>
      <w:tr w:rsidR="0028781D" w:rsidRPr="005202BA" w14:paraId="221ACEBA" w14:textId="77777777" w:rsidTr="00112E19">
        <w:trPr>
          <w:trHeight w:val="300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B4733DC" w14:textId="77777777" w:rsidR="0028781D" w:rsidRPr="005202BA" w:rsidRDefault="0028781D" w:rsidP="00112E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51.4</w:t>
            </w:r>
          </w:p>
        </w:tc>
        <w:tc>
          <w:tcPr>
            <w:tcW w:w="531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59D643A" w14:textId="77777777" w:rsidR="0028781D" w:rsidRPr="005202BA" w:rsidRDefault="0028781D" w:rsidP="00112E1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 secondary syphilis</w:t>
            </w:r>
          </w:p>
        </w:tc>
      </w:tr>
      <w:tr w:rsidR="0028781D" w:rsidRPr="005202BA" w14:paraId="5C80F26D" w14:textId="77777777" w:rsidTr="00112E19">
        <w:trPr>
          <w:trHeight w:val="300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9797E3F" w14:textId="77777777" w:rsidR="0028781D" w:rsidRPr="005202BA" w:rsidRDefault="0028781D" w:rsidP="00112E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51.42</w:t>
            </w:r>
          </w:p>
        </w:tc>
        <w:tc>
          <w:tcPr>
            <w:tcW w:w="5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4ED3E6F" w14:textId="77777777" w:rsidR="0028781D" w:rsidRPr="005202BA" w:rsidRDefault="0028781D" w:rsidP="00112E1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condary syphilitic female pelvic disease</w:t>
            </w:r>
          </w:p>
        </w:tc>
      </w:tr>
      <w:tr w:rsidR="0028781D" w:rsidRPr="005202BA" w14:paraId="7A674BD6" w14:textId="77777777" w:rsidTr="00112E19">
        <w:trPr>
          <w:trHeight w:val="300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9E13216" w14:textId="77777777" w:rsidR="0028781D" w:rsidRPr="005202BA" w:rsidRDefault="0028781D" w:rsidP="00112E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51.43</w:t>
            </w:r>
          </w:p>
        </w:tc>
        <w:tc>
          <w:tcPr>
            <w:tcW w:w="531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F4B64D0" w14:textId="77777777" w:rsidR="0028781D" w:rsidRPr="005202BA" w:rsidRDefault="0028781D" w:rsidP="00112E1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condary syphilitic oculopathy</w:t>
            </w:r>
          </w:p>
        </w:tc>
      </w:tr>
      <w:tr w:rsidR="0028781D" w:rsidRPr="005202BA" w14:paraId="26FD9DC9" w14:textId="77777777" w:rsidTr="00112E19">
        <w:trPr>
          <w:trHeight w:val="300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7D54D7F" w14:textId="77777777" w:rsidR="0028781D" w:rsidRPr="005202BA" w:rsidRDefault="0028781D" w:rsidP="00112E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51.45</w:t>
            </w:r>
          </w:p>
        </w:tc>
        <w:tc>
          <w:tcPr>
            <w:tcW w:w="5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D0AEB9B" w14:textId="77777777" w:rsidR="0028781D" w:rsidRPr="005202BA" w:rsidRDefault="0028781D" w:rsidP="00112E1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condary syphilitic hepatitis</w:t>
            </w:r>
          </w:p>
        </w:tc>
      </w:tr>
      <w:tr w:rsidR="0028781D" w:rsidRPr="005202BA" w14:paraId="20066EB8" w14:textId="77777777" w:rsidTr="00112E19">
        <w:trPr>
          <w:trHeight w:val="300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A9AE0E3" w14:textId="77777777" w:rsidR="0028781D" w:rsidRPr="005202BA" w:rsidRDefault="0028781D" w:rsidP="00112E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51.49</w:t>
            </w:r>
          </w:p>
        </w:tc>
        <w:tc>
          <w:tcPr>
            <w:tcW w:w="531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2B25F7F" w14:textId="77777777" w:rsidR="0028781D" w:rsidRPr="005202BA" w:rsidRDefault="0028781D" w:rsidP="00112E1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 secondary syphilitic conditions</w:t>
            </w:r>
          </w:p>
        </w:tc>
      </w:tr>
      <w:tr w:rsidR="0028781D" w:rsidRPr="005202BA" w14:paraId="13FF3ED8" w14:textId="77777777" w:rsidTr="00112E19">
        <w:trPr>
          <w:trHeight w:val="300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1D24BAE" w14:textId="77777777" w:rsidR="0028781D" w:rsidRPr="005202BA" w:rsidRDefault="0028781D" w:rsidP="00112E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51.5</w:t>
            </w:r>
          </w:p>
        </w:tc>
        <w:tc>
          <w:tcPr>
            <w:tcW w:w="5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BAE2CF2" w14:textId="77777777" w:rsidR="0028781D" w:rsidRPr="005202BA" w:rsidRDefault="0028781D" w:rsidP="00112E1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arly syphilis, latent</w:t>
            </w:r>
          </w:p>
        </w:tc>
      </w:tr>
      <w:tr w:rsidR="0028781D" w:rsidRPr="005202BA" w14:paraId="09766C86" w14:textId="77777777" w:rsidTr="00112E19">
        <w:trPr>
          <w:trHeight w:val="300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21AB2EB" w14:textId="77777777" w:rsidR="0028781D" w:rsidRPr="005202BA" w:rsidRDefault="0028781D" w:rsidP="00112E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51.9</w:t>
            </w:r>
          </w:p>
        </w:tc>
        <w:tc>
          <w:tcPr>
            <w:tcW w:w="531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54EC208" w14:textId="77777777" w:rsidR="0028781D" w:rsidRPr="005202BA" w:rsidRDefault="0028781D" w:rsidP="00112E1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arly syphilis, unspecified</w:t>
            </w:r>
          </w:p>
        </w:tc>
      </w:tr>
      <w:tr w:rsidR="0028781D" w:rsidRPr="005202BA" w14:paraId="1FDA6E5D" w14:textId="77777777" w:rsidTr="00112E19">
        <w:trPr>
          <w:trHeight w:val="300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F2E0C53" w14:textId="77777777" w:rsidR="0028781D" w:rsidRPr="005202BA" w:rsidRDefault="0028781D" w:rsidP="00112E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52</w:t>
            </w:r>
          </w:p>
        </w:tc>
        <w:tc>
          <w:tcPr>
            <w:tcW w:w="5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49B961B" w14:textId="77777777" w:rsidR="0028781D" w:rsidRPr="005202BA" w:rsidRDefault="0028781D" w:rsidP="00112E1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te syphilis</w:t>
            </w:r>
          </w:p>
        </w:tc>
      </w:tr>
      <w:tr w:rsidR="0028781D" w:rsidRPr="005202BA" w14:paraId="54BDAAD6" w14:textId="77777777" w:rsidTr="00112E19">
        <w:trPr>
          <w:trHeight w:val="300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9C8B67C" w14:textId="77777777" w:rsidR="0028781D" w:rsidRPr="005202BA" w:rsidRDefault="0028781D" w:rsidP="00112E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52.0</w:t>
            </w:r>
          </w:p>
        </w:tc>
        <w:tc>
          <w:tcPr>
            <w:tcW w:w="531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40D7E93" w14:textId="77777777" w:rsidR="0028781D" w:rsidRPr="005202BA" w:rsidRDefault="0028781D" w:rsidP="00112E1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diovascular and cerebrovascular syphilis</w:t>
            </w:r>
          </w:p>
        </w:tc>
      </w:tr>
      <w:tr w:rsidR="0028781D" w:rsidRPr="005202BA" w14:paraId="06F2F98C" w14:textId="77777777" w:rsidTr="00112E19">
        <w:trPr>
          <w:trHeight w:val="300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B4FC0FE" w14:textId="77777777" w:rsidR="0028781D" w:rsidRPr="005202BA" w:rsidRDefault="0028781D" w:rsidP="00112E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52.00</w:t>
            </w:r>
          </w:p>
        </w:tc>
        <w:tc>
          <w:tcPr>
            <w:tcW w:w="5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DAB7D4F" w14:textId="77777777" w:rsidR="0028781D" w:rsidRPr="005202BA" w:rsidRDefault="0028781D" w:rsidP="00112E1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diovascular syphilis, unspecified</w:t>
            </w:r>
          </w:p>
        </w:tc>
      </w:tr>
      <w:tr w:rsidR="0028781D" w:rsidRPr="005202BA" w14:paraId="6954C4B6" w14:textId="77777777" w:rsidTr="00112E19">
        <w:trPr>
          <w:trHeight w:val="300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25C2C07" w14:textId="77777777" w:rsidR="0028781D" w:rsidRPr="005202BA" w:rsidRDefault="0028781D" w:rsidP="00112E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52.03</w:t>
            </w:r>
          </w:p>
        </w:tc>
        <w:tc>
          <w:tcPr>
            <w:tcW w:w="531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511DCEA" w14:textId="77777777" w:rsidR="0028781D" w:rsidRPr="005202BA" w:rsidRDefault="0028781D" w:rsidP="00112E1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philitic endocarditis</w:t>
            </w:r>
          </w:p>
        </w:tc>
      </w:tr>
      <w:tr w:rsidR="0028781D" w:rsidRPr="005202BA" w14:paraId="4F6624D8" w14:textId="77777777" w:rsidTr="00112E19">
        <w:trPr>
          <w:trHeight w:val="300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40B73CC" w14:textId="77777777" w:rsidR="0028781D" w:rsidRPr="005202BA" w:rsidRDefault="0028781D" w:rsidP="00112E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52.05</w:t>
            </w:r>
          </w:p>
        </w:tc>
        <w:tc>
          <w:tcPr>
            <w:tcW w:w="5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66658B6" w14:textId="77777777" w:rsidR="0028781D" w:rsidRPr="005202BA" w:rsidRDefault="0028781D" w:rsidP="00112E1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 cerebrovascular syphilis</w:t>
            </w:r>
          </w:p>
        </w:tc>
      </w:tr>
      <w:tr w:rsidR="0028781D" w:rsidRPr="005202BA" w14:paraId="065E6828" w14:textId="77777777" w:rsidTr="00112E19">
        <w:trPr>
          <w:trHeight w:val="300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CA04D82" w14:textId="77777777" w:rsidR="0028781D" w:rsidRPr="005202BA" w:rsidRDefault="0028781D" w:rsidP="00112E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52.09</w:t>
            </w:r>
          </w:p>
        </w:tc>
        <w:tc>
          <w:tcPr>
            <w:tcW w:w="531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CCA424D" w14:textId="77777777" w:rsidR="0028781D" w:rsidRPr="005202BA" w:rsidRDefault="0028781D" w:rsidP="00112E1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 cardiovascular syphilis</w:t>
            </w:r>
          </w:p>
        </w:tc>
      </w:tr>
      <w:tr w:rsidR="0028781D" w:rsidRPr="005202BA" w14:paraId="08E2CCB9" w14:textId="77777777" w:rsidTr="00112E19">
        <w:trPr>
          <w:trHeight w:val="300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ECE7463" w14:textId="77777777" w:rsidR="0028781D" w:rsidRPr="005202BA" w:rsidRDefault="0028781D" w:rsidP="00112E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52.1</w:t>
            </w:r>
          </w:p>
        </w:tc>
        <w:tc>
          <w:tcPr>
            <w:tcW w:w="5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153DA1A" w14:textId="77777777" w:rsidR="0028781D" w:rsidRPr="005202BA" w:rsidRDefault="0028781D" w:rsidP="00112E1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mptomatic neurosyphilis</w:t>
            </w:r>
          </w:p>
        </w:tc>
      </w:tr>
      <w:tr w:rsidR="0028781D" w:rsidRPr="005202BA" w14:paraId="52885356" w14:textId="77777777" w:rsidTr="00112E19">
        <w:trPr>
          <w:trHeight w:val="300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FD48E4D" w14:textId="77777777" w:rsidR="0028781D" w:rsidRPr="005202BA" w:rsidRDefault="0028781D" w:rsidP="00112E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52.11</w:t>
            </w:r>
          </w:p>
        </w:tc>
        <w:tc>
          <w:tcPr>
            <w:tcW w:w="531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864150D" w14:textId="77777777" w:rsidR="0028781D" w:rsidRPr="005202BA" w:rsidRDefault="0028781D" w:rsidP="00112E1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bes dorsalis</w:t>
            </w:r>
          </w:p>
        </w:tc>
      </w:tr>
      <w:tr w:rsidR="0028781D" w:rsidRPr="005202BA" w14:paraId="13CA3873" w14:textId="77777777" w:rsidTr="00112E19">
        <w:trPr>
          <w:trHeight w:val="300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2F1EC3F" w14:textId="77777777" w:rsidR="0028781D" w:rsidRPr="005202BA" w:rsidRDefault="0028781D" w:rsidP="00112E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52.12</w:t>
            </w:r>
          </w:p>
        </w:tc>
        <w:tc>
          <w:tcPr>
            <w:tcW w:w="5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6011D35" w14:textId="77777777" w:rsidR="0028781D" w:rsidRPr="005202BA" w:rsidRDefault="0028781D" w:rsidP="00112E1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 cerebrospinal syphilis</w:t>
            </w:r>
          </w:p>
        </w:tc>
      </w:tr>
      <w:tr w:rsidR="0028781D" w:rsidRPr="005202BA" w14:paraId="799C053F" w14:textId="77777777" w:rsidTr="00112E19">
        <w:trPr>
          <w:trHeight w:val="300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FE43E1C" w14:textId="77777777" w:rsidR="0028781D" w:rsidRPr="005202BA" w:rsidRDefault="0028781D" w:rsidP="00112E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52.13</w:t>
            </w:r>
          </w:p>
        </w:tc>
        <w:tc>
          <w:tcPr>
            <w:tcW w:w="531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22FAA11" w14:textId="77777777" w:rsidR="0028781D" w:rsidRPr="005202BA" w:rsidRDefault="0028781D" w:rsidP="00112E1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te syphilitic meningitis</w:t>
            </w:r>
          </w:p>
        </w:tc>
      </w:tr>
      <w:tr w:rsidR="0028781D" w:rsidRPr="005202BA" w14:paraId="69ED1DD6" w14:textId="77777777" w:rsidTr="00112E19">
        <w:trPr>
          <w:trHeight w:val="300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1822F22" w14:textId="77777777" w:rsidR="0028781D" w:rsidRPr="005202BA" w:rsidRDefault="0028781D" w:rsidP="00112E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52.16</w:t>
            </w:r>
          </w:p>
        </w:tc>
        <w:tc>
          <w:tcPr>
            <w:tcW w:w="5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A5715D4" w14:textId="77777777" w:rsidR="0028781D" w:rsidRPr="005202BA" w:rsidRDefault="0028781D" w:rsidP="00112E1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arcot's arthropathy (tabetic)</w:t>
            </w:r>
          </w:p>
        </w:tc>
      </w:tr>
      <w:tr w:rsidR="0028781D" w:rsidRPr="005202BA" w14:paraId="4DDD56D2" w14:textId="77777777" w:rsidTr="00112E19">
        <w:trPr>
          <w:trHeight w:val="300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89E80F2" w14:textId="77777777" w:rsidR="0028781D" w:rsidRPr="005202BA" w:rsidRDefault="0028781D" w:rsidP="00112E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52.17</w:t>
            </w:r>
          </w:p>
        </w:tc>
        <w:tc>
          <w:tcPr>
            <w:tcW w:w="531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3C59477" w14:textId="77777777" w:rsidR="0028781D" w:rsidRPr="005202BA" w:rsidRDefault="0028781D" w:rsidP="00112E1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ral paresis</w:t>
            </w:r>
          </w:p>
        </w:tc>
      </w:tr>
      <w:tr w:rsidR="0028781D" w:rsidRPr="005202BA" w14:paraId="31DA6E83" w14:textId="77777777" w:rsidTr="00112E19">
        <w:trPr>
          <w:trHeight w:val="300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F589BF8" w14:textId="77777777" w:rsidR="0028781D" w:rsidRPr="005202BA" w:rsidRDefault="0028781D" w:rsidP="00112E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52.3</w:t>
            </w:r>
          </w:p>
        </w:tc>
        <w:tc>
          <w:tcPr>
            <w:tcW w:w="5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5643F3A" w14:textId="77777777" w:rsidR="0028781D" w:rsidRPr="005202BA" w:rsidRDefault="0028781D" w:rsidP="00112E1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urosyphilis, unspecified</w:t>
            </w:r>
          </w:p>
        </w:tc>
      </w:tr>
      <w:tr w:rsidR="0028781D" w:rsidRPr="005202BA" w14:paraId="12BCEAC7" w14:textId="77777777" w:rsidTr="00112E19">
        <w:trPr>
          <w:trHeight w:val="300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3CE5449" w14:textId="77777777" w:rsidR="0028781D" w:rsidRPr="005202BA" w:rsidRDefault="0028781D" w:rsidP="00112E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52.31</w:t>
            </w:r>
          </w:p>
        </w:tc>
        <w:tc>
          <w:tcPr>
            <w:tcW w:w="531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D842CF1" w14:textId="77777777" w:rsidR="0028781D" w:rsidRPr="005202BA" w:rsidRDefault="0028781D" w:rsidP="00112E1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dyloma latum</w:t>
            </w:r>
          </w:p>
        </w:tc>
      </w:tr>
      <w:tr w:rsidR="0028781D" w:rsidRPr="005202BA" w14:paraId="22281563" w14:textId="77777777" w:rsidTr="00112E19">
        <w:trPr>
          <w:trHeight w:val="300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48783DF" w14:textId="77777777" w:rsidR="0028781D" w:rsidRPr="005202BA" w:rsidRDefault="0028781D" w:rsidP="00112E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52.7</w:t>
            </w:r>
          </w:p>
        </w:tc>
        <w:tc>
          <w:tcPr>
            <w:tcW w:w="5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DDAE8F7" w14:textId="77777777" w:rsidR="0028781D" w:rsidRPr="005202BA" w:rsidRDefault="0028781D" w:rsidP="00112E1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 symptomatic late syphilis</w:t>
            </w:r>
          </w:p>
        </w:tc>
      </w:tr>
      <w:tr w:rsidR="0028781D" w:rsidRPr="005202BA" w14:paraId="65425BBA" w14:textId="77777777" w:rsidTr="00112E19">
        <w:trPr>
          <w:trHeight w:val="300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6C93FA4" w14:textId="77777777" w:rsidR="0028781D" w:rsidRPr="005202BA" w:rsidRDefault="0028781D" w:rsidP="00112E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52.72</w:t>
            </w:r>
          </w:p>
        </w:tc>
        <w:tc>
          <w:tcPr>
            <w:tcW w:w="531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19B7E20" w14:textId="77777777" w:rsidR="0028781D" w:rsidRPr="005202BA" w:rsidRDefault="0028781D" w:rsidP="00112E1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philis of lung and bronchus</w:t>
            </w:r>
          </w:p>
        </w:tc>
      </w:tr>
      <w:tr w:rsidR="0028781D" w:rsidRPr="005202BA" w14:paraId="26E98258" w14:textId="77777777" w:rsidTr="00112E19">
        <w:trPr>
          <w:trHeight w:val="300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DC5E110" w14:textId="77777777" w:rsidR="0028781D" w:rsidRPr="005202BA" w:rsidRDefault="0028781D" w:rsidP="00112E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52.73</w:t>
            </w:r>
          </w:p>
        </w:tc>
        <w:tc>
          <w:tcPr>
            <w:tcW w:w="5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B57EB44" w14:textId="77777777" w:rsidR="0028781D" w:rsidRPr="005202BA" w:rsidRDefault="0028781D" w:rsidP="00112E1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mptomatic late syphilis of other respiratory organs</w:t>
            </w:r>
          </w:p>
        </w:tc>
      </w:tr>
      <w:tr w:rsidR="0028781D" w:rsidRPr="005202BA" w14:paraId="14FA6A37" w14:textId="77777777" w:rsidTr="00112E19">
        <w:trPr>
          <w:trHeight w:val="300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73A4082" w14:textId="77777777" w:rsidR="0028781D" w:rsidRPr="005202BA" w:rsidRDefault="0028781D" w:rsidP="00112E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52.74</w:t>
            </w:r>
          </w:p>
        </w:tc>
        <w:tc>
          <w:tcPr>
            <w:tcW w:w="531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0C9B390" w14:textId="77777777" w:rsidR="0028781D" w:rsidRPr="005202BA" w:rsidRDefault="0028781D" w:rsidP="00112E1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philis of liver and other viscera</w:t>
            </w:r>
          </w:p>
        </w:tc>
      </w:tr>
      <w:tr w:rsidR="0028781D" w:rsidRPr="005202BA" w14:paraId="6C373FC1" w14:textId="77777777" w:rsidTr="00112E19">
        <w:trPr>
          <w:trHeight w:val="300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5C97DB8" w14:textId="77777777" w:rsidR="0028781D" w:rsidRPr="005202BA" w:rsidRDefault="0028781D" w:rsidP="00112E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52.76</w:t>
            </w:r>
          </w:p>
        </w:tc>
        <w:tc>
          <w:tcPr>
            <w:tcW w:w="5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DE8EF74" w14:textId="77777777" w:rsidR="0028781D" w:rsidRPr="005202BA" w:rsidRDefault="0028781D" w:rsidP="00112E1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 genitourinary symptomatic late syphilis</w:t>
            </w:r>
          </w:p>
        </w:tc>
      </w:tr>
      <w:tr w:rsidR="0028781D" w:rsidRPr="005202BA" w14:paraId="53754628" w14:textId="77777777" w:rsidTr="00112E19">
        <w:trPr>
          <w:trHeight w:val="300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E95D0D1" w14:textId="77777777" w:rsidR="0028781D" w:rsidRPr="005202BA" w:rsidRDefault="0028781D" w:rsidP="00112E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52.78</w:t>
            </w:r>
          </w:p>
        </w:tc>
        <w:tc>
          <w:tcPr>
            <w:tcW w:w="531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478A595" w14:textId="77777777" w:rsidR="0028781D" w:rsidRPr="005202BA" w:rsidRDefault="0028781D" w:rsidP="00112E1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philis of other musculoskeletal tissue</w:t>
            </w:r>
          </w:p>
        </w:tc>
      </w:tr>
      <w:tr w:rsidR="0028781D" w:rsidRPr="005202BA" w14:paraId="37854446" w14:textId="77777777" w:rsidTr="00112E19">
        <w:trPr>
          <w:trHeight w:val="300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5113E47" w14:textId="77777777" w:rsidR="0028781D" w:rsidRPr="005202BA" w:rsidRDefault="0028781D" w:rsidP="00112E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52.79</w:t>
            </w:r>
          </w:p>
        </w:tc>
        <w:tc>
          <w:tcPr>
            <w:tcW w:w="5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18F0A27" w14:textId="77777777" w:rsidR="0028781D" w:rsidRPr="005202BA" w:rsidRDefault="0028781D" w:rsidP="00112E1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 symptomatic late syphilis</w:t>
            </w:r>
          </w:p>
        </w:tc>
      </w:tr>
      <w:tr w:rsidR="0028781D" w:rsidRPr="005202BA" w14:paraId="3675A50F" w14:textId="77777777" w:rsidTr="00112E19">
        <w:trPr>
          <w:trHeight w:val="300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E98FD8F" w14:textId="77777777" w:rsidR="0028781D" w:rsidRPr="005202BA" w:rsidRDefault="0028781D" w:rsidP="00112E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52.8</w:t>
            </w:r>
          </w:p>
        </w:tc>
        <w:tc>
          <w:tcPr>
            <w:tcW w:w="531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E441F68" w14:textId="77777777" w:rsidR="0028781D" w:rsidRPr="005202BA" w:rsidRDefault="0028781D" w:rsidP="00112E1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te syphilis, latent</w:t>
            </w:r>
          </w:p>
        </w:tc>
      </w:tr>
      <w:tr w:rsidR="0028781D" w:rsidRPr="005202BA" w14:paraId="321E3C02" w14:textId="77777777" w:rsidTr="00112E19">
        <w:trPr>
          <w:trHeight w:val="300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A4A06D7" w14:textId="77777777" w:rsidR="0028781D" w:rsidRPr="005202BA" w:rsidRDefault="0028781D" w:rsidP="00112E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52.9</w:t>
            </w:r>
          </w:p>
        </w:tc>
        <w:tc>
          <w:tcPr>
            <w:tcW w:w="5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4F55080" w14:textId="77777777" w:rsidR="0028781D" w:rsidRPr="005202BA" w:rsidRDefault="0028781D" w:rsidP="00112E1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te syphilis, unspecified</w:t>
            </w:r>
          </w:p>
        </w:tc>
      </w:tr>
      <w:tr w:rsidR="0028781D" w:rsidRPr="005202BA" w14:paraId="1961CDD2" w14:textId="77777777" w:rsidTr="00112E19">
        <w:trPr>
          <w:trHeight w:val="300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CF0D5B8" w14:textId="77777777" w:rsidR="0028781D" w:rsidRPr="005202BA" w:rsidRDefault="0028781D" w:rsidP="00112E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53</w:t>
            </w:r>
          </w:p>
        </w:tc>
        <w:tc>
          <w:tcPr>
            <w:tcW w:w="531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E43C823" w14:textId="77777777" w:rsidR="0028781D" w:rsidRPr="005202BA" w:rsidRDefault="0028781D" w:rsidP="00112E1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 and unspecified syphilis</w:t>
            </w:r>
          </w:p>
        </w:tc>
      </w:tr>
      <w:tr w:rsidR="0028781D" w:rsidRPr="005202BA" w14:paraId="58526243" w14:textId="77777777" w:rsidTr="00112E19">
        <w:trPr>
          <w:trHeight w:val="300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821A25E" w14:textId="77777777" w:rsidR="0028781D" w:rsidRPr="005202BA" w:rsidRDefault="0028781D" w:rsidP="00112E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53.0</w:t>
            </w:r>
          </w:p>
        </w:tc>
        <w:tc>
          <w:tcPr>
            <w:tcW w:w="5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D5EC904" w14:textId="77777777" w:rsidR="0028781D" w:rsidRPr="005202BA" w:rsidRDefault="0028781D" w:rsidP="00112E1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tent syphilis, unspecified as early or late</w:t>
            </w:r>
          </w:p>
        </w:tc>
      </w:tr>
      <w:tr w:rsidR="0028781D" w:rsidRPr="005202BA" w14:paraId="5DF11186" w14:textId="77777777" w:rsidTr="00112E19">
        <w:trPr>
          <w:trHeight w:val="300"/>
          <w:jc w:val="center"/>
        </w:trPr>
        <w:tc>
          <w:tcPr>
            <w:tcW w:w="28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B908CF0" w14:textId="77777777" w:rsidR="0028781D" w:rsidRPr="005202BA" w:rsidRDefault="0028781D" w:rsidP="00112E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53.9</w:t>
            </w:r>
          </w:p>
        </w:tc>
        <w:tc>
          <w:tcPr>
            <w:tcW w:w="53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37BC2E8" w14:textId="77777777" w:rsidR="0028781D" w:rsidRPr="005202BA" w:rsidRDefault="0028781D" w:rsidP="00112E1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2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philis, unspecified</w:t>
            </w:r>
          </w:p>
        </w:tc>
      </w:tr>
    </w:tbl>
    <w:p w14:paraId="64124298" w14:textId="77777777" w:rsidR="00743517" w:rsidRDefault="00743517"/>
    <w:sectPr w:rsidR="00743517" w:rsidSect="0028781D">
      <w:pgSz w:w="12240" w:h="15840"/>
      <w:pgMar w:top="144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drawingGridHorizontalSpacing w:val="144"/>
  <w:drawingGridVerticalSpacing w:val="144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81D"/>
    <w:rsid w:val="00001CC1"/>
    <w:rsid w:val="000072E1"/>
    <w:rsid w:val="00013733"/>
    <w:rsid w:val="00015139"/>
    <w:rsid w:val="00024B75"/>
    <w:rsid w:val="00031A5E"/>
    <w:rsid w:val="00037632"/>
    <w:rsid w:val="00043626"/>
    <w:rsid w:val="00052A49"/>
    <w:rsid w:val="000609CF"/>
    <w:rsid w:val="00086A00"/>
    <w:rsid w:val="00097070"/>
    <w:rsid w:val="000971CA"/>
    <w:rsid w:val="000B2A0E"/>
    <w:rsid w:val="000B406D"/>
    <w:rsid w:val="000C008E"/>
    <w:rsid w:val="000C6072"/>
    <w:rsid w:val="000D6225"/>
    <w:rsid w:val="000E30F1"/>
    <w:rsid w:val="000E6A8F"/>
    <w:rsid w:val="000F424D"/>
    <w:rsid w:val="001324BE"/>
    <w:rsid w:val="00135DC6"/>
    <w:rsid w:val="00136A93"/>
    <w:rsid w:val="001434FA"/>
    <w:rsid w:val="0014692B"/>
    <w:rsid w:val="00162103"/>
    <w:rsid w:val="0016693C"/>
    <w:rsid w:val="00167697"/>
    <w:rsid w:val="00173833"/>
    <w:rsid w:val="00197BBB"/>
    <w:rsid w:val="001B0F56"/>
    <w:rsid w:val="001B7D33"/>
    <w:rsid w:val="001C3C18"/>
    <w:rsid w:val="001C701C"/>
    <w:rsid w:val="001D2E16"/>
    <w:rsid w:val="001D51DD"/>
    <w:rsid w:val="001E1EF8"/>
    <w:rsid w:val="001E50B4"/>
    <w:rsid w:val="001F0446"/>
    <w:rsid w:val="002040D8"/>
    <w:rsid w:val="00212559"/>
    <w:rsid w:val="0022043A"/>
    <w:rsid w:val="00221173"/>
    <w:rsid w:val="00224698"/>
    <w:rsid w:val="00225653"/>
    <w:rsid w:val="00230E71"/>
    <w:rsid w:val="00234B13"/>
    <w:rsid w:val="00234E09"/>
    <w:rsid w:val="00240BE9"/>
    <w:rsid w:val="00241A91"/>
    <w:rsid w:val="00241CEC"/>
    <w:rsid w:val="0024233F"/>
    <w:rsid w:val="002425B0"/>
    <w:rsid w:val="00243E47"/>
    <w:rsid w:val="00252AAD"/>
    <w:rsid w:val="00261F76"/>
    <w:rsid w:val="00272881"/>
    <w:rsid w:val="0027452F"/>
    <w:rsid w:val="00274C0F"/>
    <w:rsid w:val="00276FE1"/>
    <w:rsid w:val="00282451"/>
    <w:rsid w:val="00283310"/>
    <w:rsid w:val="00283CCF"/>
    <w:rsid w:val="0028648D"/>
    <w:rsid w:val="0028781D"/>
    <w:rsid w:val="002B053A"/>
    <w:rsid w:val="002B65E8"/>
    <w:rsid w:val="002E6D99"/>
    <w:rsid w:val="002F08BE"/>
    <w:rsid w:val="003001B6"/>
    <w:rsid w:val="003040CC"/>
    <w:rsid w:val="00313A22"/>
    <w:rsid w:val="003171F8"/>
    <w:rsid w:val="00320A03"/>
    <w:rsid w:val="00323480"/>
    <w:rsid w:val="00332507"/>
    <w:rsid w:val="00344CCA"/>
    <w:rsid w:val="00346A83"/>
    <w:rsid w:val="00347E04"/>
    <w:rsid w:val="00363142"/>
    <w:rsid w:val="003639A0"/>
    <w:rsid w:val="003674EB"/>
    <w:rsid w:val="00385023"/>
    <w:rsid w:val="00397A09"/>
    <w:rsid w:val="003A534F"/>
    <w:rsid w:val="003B6161"/>
    <w:rsid w:val="003C7590"/>
    <w:rsid w:val="003C7C8A"/>
    <w:rsid w:val="003E4EB6"/>
    <w:rsid w:val="003F3C29"/>
    <w:rsid w:val="003F5783"/>
    <w:rsid w:val="00405BBE"/>
    <w:rsid w:val="0041501C"/>
    <w:rsid w:val="00416489"/>
    <w:rsid w:val="004301D4"/>
    <w:rsid w:val="00437699"/>
    <w:rsid w:val="004551B3"/>
    <w:rsid w:val="00465546"/>
    <w:rsid w:val="00476E64"/>
    <w:rsid w:val="00482254"/>
    <w:rsid w:val="00484F4B"/>
    <w:rsid w:val="00494CBB"/>
    <w:rsid w:val="004A1BF0"/>
    <w:rsid w:val="004A7F16"/>
    <w:rsid w:val="004B1DF9"/>
    <w:rsid w:val="004B2DC0"/>
    <w:rsid w:val="004C7342"/>
    <w:rsid w:val="004C7566"/>
    <w:rsid w:val="004D44E1"/>
    <w:rsid w:val="004D5B4D"/>
    <w:rsid w:val="004E0B0E"/>
    <w:rsid w:val="004E13C5"/>
    <w:rsid w:val="004E5479"/>
    <w:rsid w:val="004E6CF2"/>
    <w:rsid w:val="004F5739"/>
    <w:rsid w:val="00512D52"/>
    <w:rsid w:val="00522FE2"/>
    <w:rsid w:val="00535B93"/>
    <w:rsid w:val="00550FE2"/>
    <w:rsid w:val="005532A0"/>
    <w:rsid w:val="005545FF"/>
    <w:rsid w:val="005576CA"/>
    <w:rsid w:val="00574D9D"/>
    <w:rsid w:val="00585C49"/>
    <w:rsid w:val="00593634"/>
    <w:rsid w:val="005958BF"/>
    <w:rsid w:val="005A29D8"/>
    <w:rsid w:val="005B02D1"/>
    <w:rsid w:val="005B6FBA"/>
    <w:rsid w:val="005D3680"/>
    <w:rsid w:val="005D6B58"/>
    <w:rsid w:val="005E6BC6"/>
    <w:rsid w:val="005F1A88"/>
    <w:rsid w:val="005F27D1"/>
    <w:rsid w:val="005F588F"/>
    <w:rsid w:val="00601633"/>
    <w:rsid w:val="00602709"/>
    <w:rsid w:val="00603D54"/>
    <w:rsid w:val="00616EF0"/>
    <w:rsid w:val="00617586"/>
    <w:rsid w:val="006217BB"/>
    <w:rsid w:val="00651BA0"/>
    <w:rsid w:val="00652327"/>
    <w:rsid w:val="0066542C"/>
    <w:rsid w:val="00680ACE"/>
    <w:rsid w:val="006831AC"/>
    <w:rsid w:val="00693D52"/>
    <w:rsid w:val="00696E5F"/>
    <w:rsid w:val="006B2992"/>
    <w:rsid w:val="006B35BC"/>
    <w:rsid w:val="006B3E3F"/>
    <w:rsid w:val="006C028A"/>
    <w:rsid w:val="006D21EA"/>
    <w:rsid w:val="006D3605"/>
    <w:rsid w:val="006D5E47"/>
    <w:rsid w:val="006D7598"/>
    <w:rsid w:val="00710238"/>
    <w:rsid w:val="00713405"/>
    <w:rsid w:val="00716129"/>
    <w:rsid w:val="00717171"/>
    <w:rsid w:val="007203E9"/>
    <w:rsid w:val="0072303B"/>
    <w:rsid w:val="007311CA"/>
    <w:rsid w:val="0073180D"/>
    <w:rsid w:val="00733417"/>
    <w:rsid w:val="00743517"/>
    <w:rsid w:val="007440F7"/>
    <w:rsid w:val="0075486F"/>
    <w:rsid w:val="00760985"/>
    <w:rsid w:val="00767F88"/>
    <w:rsid w:val="007813E8"/>
    <w:rsid w:val="007A0876"/>
    <w:rsid w:val="007A2307"/>
    <w:rsid w:val="007A4135"/>
    <w:rsid w:val="007A7B0A"/>
    <w:rsid w:val="007B0AC5"/>
    <w:rsid w:val="007B136B"/>
    <w:rsid w:val="007B365A"/>
    <w:rsid w:val="007B5C7E"/>
    <w:rsid w:val="007C17C7"/>
    <w:rsid w:val="007D200B"/>
    <w:rsid w:val="007D7394"/>
    <w:rsid w:val="007E1A62"/>
    <w:rsid w:val="007E3D14"/>
    <w:rsid w:val="007E6458"/>
    <w:rsid w:val="008030A6"/>
    <w:rsid w:val="008128AD"/>
    <w:rsid w:val="00813A6C"/>
    <w:rsid w:val="008249E7"/>
    <w:rsid w:val="008330B0"/>
    <w:rsid w:val="0083435D"/>
    <w:rsid w:val="00837EC9"/>
    <w:rsid w:val="008402C0"/>
    <w:rsid w:val="00841470"/>
    <w:rsid w:val="00844CA0"/>
    <w:rsid w:val="00845F51"/>
    <w:rsid w:val="008460AB"/>
    <w:rsid w:val="00847CF9"/>
    <w:rsid w:val="008617B9"/>
    <w:rsid w:val="00862017"/>
    <w:rsid w:val="00865761"/>
    <w:rsid w:val="00871991"/>
    <w:rsid w:val="00872F1E"/>
    <w:rsid w:val="008769C6"/>
    <w:rsid w:val="00880A81"/>
    <w:rsid w:val="00883192"/>
    <w:rsid w:val="0088509A"/>
    <w:rsid w:val="0089433E"/>
    <w:rsid w:val="00894A30"/>
    <w:rsid w:val="008A00EE"/>
    <w:rsid w:val="008A62E3"/>
    <w:rsid w:val="008A6474"/>
    <w:rsid w:val="008A7DE7"/>
    <w:rsid w:val="008B45D6"/>
    <w:rsid w:val="008B4F87"/>
    <w:rsid w:val="008C0D6C"/>
    <w:rsid w:val="008C2824"/>
    <w:rsid w:val="008E0464"/>
    <w:rsid w:val="008F0691"/>
    <w:rsid w:val="009012EA"/>
    <w:rsid w:val="00923750"/>
    <w:rsid w:val="00923B6C"/>
    <w:rsid w:val="00936778"/>
    <w:rsid w:val="0094450B"/>
    <w:rsid w:val="009611D6"/>
    <w:rsid w:val="009703A3"/>
    <w:rsid w:val="009716FF"/>
    <w:rsid w:val="0097243C"/>
    <w:rsid w:val="00980DA6"/>
    <w:rsid w:val="00986C89"/>
    <w:rsid w:val="00995280"/>
    <w:rsid w:val="00997194"/>
    <w:rsid w:val="009A315C"/>
    <w:rsid w:val="009A6685"/>
    <w:rsid w:val="009A6879"/>
    <w:rsid w:val="009A6881"/>
    <w:rsid w:val="009C2EE5"/>
    <w:rsid w:val="009D151A"/>
    <w:rsid w:val="009D54EE"/>
    <w:rsid w:val="009D69F7"/>
    <w:rsid w:val="009E2101"/>
    <w:rsid w:val="009E3218"/>
    <w:rsid w:val="009F0529"/>
    <w:rsid w:val="009F08EA"/>
    <w:rsid w:val="009F54B7"/>
    <w:rsid w:val="00A02BAE"/>
    <w:rsid w:val="00A223C4"/>
    <w:rsid w:val="00A228A3"/>
    <w:rsid w:val="00A336D4"/>
    <w:rsid w:val="00A40432"/>
    <w:rsid w:val="00A4216A"/>
    <w:rsid w:val="00A46520"/>
    <w:rsid w:val="00A5153B"/>
    <w:rsid w:val="00A52218"/>
    <w:rsid w:val="00A61D27"/>
    <w:rsid w:val="00A704E5"/>
    <w:rsid w:val="00A727D2"/>
    <w:rsid w:val="00A77777"/>
    <w:rsid w:val="00A77944"/>
    <w:rsid w:val="00AA0C60"/>
    <w:rsid w:val="00AA1C01"/>
    <w:rsid w:val="00AA4E6A"/>
    <w:rsid w:val="00AA5FBE"/>
    <w:rsid w:val="00AA7869"/>
    <w:rsid w:val="00AB40F1"/>
    <w:rsid w:val="00AB7783"/>
    <w:rsid w:val="00AC1FB2"/>
    <w:rsid w:val="00AD22B9"/>
    <w:rsid w:val="00AD23B0"/>
    <w:rsid w:val="00AE296E"/>
    <w:rsid w:val="00AE5378"/>
    <w:rsid w:val="00B134A6"/>
    <w:rsid w:val="00B15533"/>
    <w:rsid w:val="00B45022"/>
    <w:rsid w:val="00B478DF"/>
    <w:rsid w:val="00B52F65"/>
    <w:rsid w:val="00B55803"/>
    <w:rsid w:val="00B561FD"/>
    <w:rsid w:val="00B904C7"/>
    <w:rsid w:val="00B95E06"/>
    <w:rsid w:val="00BA3A75"/>
    <w:rsid w:val="00BA5328"/>
    <w:rsid w:val="00BB6847"/>
    <w:rsid w:val="00BC1071"/>
    <w:rsid w:val="00BC2FCA"/>
    <w:rsid w:val="00BC3E4B"/>
    <w:rsid w:val="00BD27EE"/>
    <w:rsid w:val="00BD3188"/>
    <w:rsid w:val="00BD411B"/>
    <w:rsid w:val="00BD698E"/>
    <w:rsid w:val="00BE08D5"/>
    <w:rsid w:val="00BE65D3"/>
    <w:rsid w:val="00BE7733"/>
    <w:rsid w:val="00BF035E"/>
    <w:rsid w:val="00BF048B"/>
    <w:rsid w:val="00BF431D"/>
    <w:rsid w:val="00BF4A2E"/>
    <w:rsid w:val="00C00AE1"/>
    <w:rsid w:val="00C12A3E"/>
    <w:rsid w:val="00C158D1"/>
    <w:rsid w:val="00C33A9C"/>
    <w:rsid w:val="00C41D9C"/>
    <w:rsid w:val="00C5339B"/>
    <w:rsid w:val="00C53510"/>
    <w:rsid w:val="00C5776D"/>
    <w:rsid w:val="00C625AF"/>
    <w:rsid w:val="00C724EE"/>
    <w:rsid w:val="00C76774"/>
    <w:rsid w:val="00C83BF9"/>
    <w:rsid w:val="00C90B8C"/>
    <w:rsid w:val="00C92E92"/>
    <w:rsid w:val="00C95D41"/>
    <w:rsid w:val="00CA279D"/>
    <w:rsid w:val="00CA27F7"/>
    <w:rsid w:val="00CA5709"/>
    <w:rsid w:val="00CA5863"/>
    <w:rsid w:val="00CB0905"/>
    <w:rsid w:val="00CC615E"/>
    <w:rsid w:val="00CD2484"/>
    <w:rsid w:val="00CE3451"/>
    <w:rsid w:val="00CF3C00"/>
    <w:rsid w:val="00D0329B"/>
    <w:rsid w:val="00D076CE"/>
    <w:rsid w:val="00D155F0"/>
    <w:rsid w:val="00D20BED"/>
    <w:rsid w:val="00D30309"/>
    <w:rsid w:val="00D37FA5"/>
    <w:rsid w:val="00D41F09"/>
    <w:rsid w:val="00D52E45"/>
    <w:rsid w:val="00D62082"/>
    <w:rsid w:val="00D637C8"/>
    <w:rsid w:val="00D6487C"/>
    <w:rsid w:val="00D65845"/>
    <w:rsid w:val="00D718F2"/>
    <w:rsid w:val="00D8088F"/>
    <w:rsid w:val="00D8453B"/>
    <w:rsid w:val="00D86215"/>
    <w:rsid w:val="00D871CB"/>
    <w:rsid w:val="00D92ED4"/>
    <w:rsid w:val="00D93DC7"/>
    <w:rsid w:val="00D9451D"/>
    <w:rsid w:val="00DB1C4F"/>
    <w:rsid w:val="00DD22EA"/>
    <w:rsid w:val="00DD3E33"/>
    <w:rsid w:val="00DD60A3"/>
    <w:rsid w:val="00DE4B76"/>
    <w:rsid w:val="00DF317F"/>
    <w:rsid w:val="00DF4A71"/>
    <w:rsid w:val="00DF69B4"/>
    <w:rsid w:val="00DF6B35"/>
    <w:rsid w:val="00E2593B"/>
    <w:rsid w:val="00E30FAB"/>
    <w:rsid w:val="00E32E0A"/>
    <w:rsid w:val="00E5266B"/>
    <w:rsid w:val="00E57EA9"/>
    <w:rsid w:val="00E6394F"/>
    <w:rsid w:val="00E63D75"/>
    <w:rsid w:val="00E7438D"/>
    <w:rsid w:val="00E809A7"/>
    <w:rsid w:val="00E90C83"/>
    <w:rsid w:val="00EB0D9F"/>
    <w:rsid w:val="00EB0DA4"/>
    <w:rsid w:val="00EB6700"/>
    <w:rsid w:val="00EB6ABF"/>
    <w:rsid w:val="00ED36F7"/>
    <w:rsid w:val="00EE0F32"/>
    <w:rsid w:val="00F05F35"/>
    <w:rsid w:val="00F2052D"/>
    <w:rsid w:val="00F26474"/>
    <w:rsid w:val="00F40607"/>
    <w:rsid w:val="00F47262"/>
    <w:rsid w:val="00F5291F"/>
    <w:rsid w:val="00F53C85"/>
    <w:rsid w:val="00F655A8"/>
    <w:rsid w:val="00F66AFA"/>
    <w:rsid w:val="00F74B59"/>
    <w:rsid w:val="00F756A6"/>
    <w:rsid w:val="00F8192A"/>
    <w:rsid w:val="00F86D75"/>
    <w:rsid w:val="00F95EFB"/>
    <w:rsid w:val="00FA713D"/>
    <w:rsid w:val="00FB4AA0"/>
    <w:rsid w:val="00FB625D"/>
    <w:rsid w:val="00FC278B"/>
    <w:rsid w:val="00FC4A0E"/>
    <w:rsid w:val="00FD5812"/>
    <w:rsid w:val="00FE0351"/>
    <w:rsid w:val="00FE5268"/>
    <w:rsid w:val="00FE67D6"/>
    <w:rsid w:val="00FF1102"/>
    <w:rsid w:val="00FF3C12"/>
    <w:rsid w:val="00FF4860"/>
    <w:rsid w:val="00FF5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34FCA1"/>
  <w15:chartTrackingRefBased/>
  <w15:docId w15:val="{39695E2F-D069-DE43-AF17-909554549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81D"/>
    <w:pPr>
      <w:spacing w:after="160"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781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781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781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781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781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781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781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781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781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78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78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78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78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78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78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78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78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78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78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78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781D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78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781D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78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781D"/>
    <w:pPr>
      <w:spacing w:line="259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78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78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78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78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0</Words>
  <Characters>1376</Characters>
  <Application>Microsoft Office Word</Application>
  <DocSecurity>0</DocSecurity>
  <Lines>32</Lines>
  <Paragraphs>20</Paragraphs>
  <ScaleCrop>false</ScaleCrop>
  <Company>Old Dominion University</Company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ollica</dc:creator>
  <cp:keywords/>
  <dc:description/>
  <cp:lastModifiedBy>Peter Mollica</cp:lastModifiedBy>
  <cp:revision>1</cp:revision>
  <dcterms:created xsi:type="dcterms:W3CDTF">2026-05-11T14:25:00Z</dcterms:created>
  <dcterms:modified xsi:type="dcterms:W3CDTF">2026-05-11T14:28:00Z</dcterms:modified>
</cp:coreProperties>
</file>